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D614E9" w14:textId="17BC3442" w:rsidR="00A14461" w:rsidRPr="00D37D99" w:rsidRDefault="00F051E3" w:rsidP="007E11D6">
      <w:pPr>
        <w:overflowPunct w:val="0"/>
        <w:topLinePunct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F051E3">
        <w:rPr>
          <w:rFonts w:ascii="Times New Roman" w:hAnsi="Times New Roman" w:cs="Times New Roman" w:hint="eastAsia"/>
          <w:b/>
          <w:bCs/>
          <w:szCs w:val="21"/>
        </w:rPr>
        <w:t>Additional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8E4F42">
        <w:rPr>
          <w:rFonts w:ascii="Times New Roman" w:hAnsi="Times New Roman" w:cs="Times New Roman" w:hint="eastAsia"/>
          <w:b/>
          <w:bCs/>
          <w:szCs w:val="21"/>
        </w:rPr>
        <w:t>File 7</w:t>
      </w:r>
      <w:r w:rsidR="00A14461" w:rsidRPr="00D37D99">
        <w:rPr>
          <w:rFonts w:ascii="Times New Roman" w:hAnsi="Times New Roman" w:cs="Times New Roman"/>
          <w:b/>
          <w:bCs/>
          <w:szCs w:val="21"/>
        </w:rPr>
        <w:t xml:space="preserve"> </w:t>
      </w:r>
      <w:r w:rsidR="000717D9" w:rsidRPr="000717D9">
        <w:rPr>
          <w:rFonts w:ascii="Times New Roman" w:hAnsi="Times New Roman" w:cs="Times New Roman" w:hint="eastAsia"/>
          <w:szCs w:val="21"/>
        </w:rPr>
        <w:t xml:space="preserve">Host spectrum of </w:t>
      </w:r>
      <w:r w:rsidR="000717D9">
        <w:rPr>
          <w:rFonts w:ascii="Times New Roman" w:hAnsi="Times New Roman" w:cs="Times New Roman" w:hint="eastAsia"/>
          <w:szCs w:val="21"/>
        </w:rPr>
        <w:t xml:space="preserve">phage </w:t>
      </w:r>
      <w:r w:rsidR="000717D9" w:rsidRPr="000717D9">
        <w:rPr>
          <w:rFonts w:ascii="Times New Roman" w:hAnsi="Times New Roman" w:cs="Times New Roman" w:hint="eastAsia"/>
          <w:szCs w:val="21"/>
        </w:rPr>
        <w:t xml:space="preserve">P-GXEC-L2P5 to </w:t>
      </w:r>
      <w:r w:rsidR="000717D9">
        <w:rPr>
          <w:rFonts w:ascii="Times New Roman" w:hAnsi="Times New Roman" w:cs="Times New Roman" w:hint="eastAsia"/>
          <w:szCs w:val="21"/>
        </w:rPr>
        <w:t>58</w:t>
      </w:r>
      <w:r w:rsidR="000717D9" w:rsidRPr="000717D9">
        <w:rPr>
          <w:rFonts w:ascii="Times New Roman" w:hAnsi="Times New Roman" w:cs="Times New Roman" w:hint="eastAsia"/>
          <w:szCs w:val="21"/>
        </w:rPr>
        <w:t xml:space="preserve"> </w:t>
      </w:r>
      <w:r w:rsidR="000717D9" w:rsidRPr="000717D9">
        <w:rPr>
          <w:rFonts w:ascii="Times New Roman" w:hAnsi="Times New Roman" w:cs="Times New Roman" w:hint="eastAsia"/>
          <w:i/>
          <w:iCs/>
          <w:szCs w:val="21"/>
        </w:rPr>
        <w:t>Escherichia coli</w:t>
      </w:r>
      <w:r w:rsidR="000717D9" w:rsidRPr="000717D9">
        <w:rPr>
          <w:rFonts w:ascii="Times New Roman" w:hAnsi="Times New Roman" w:cs="Times New Roman" w:hint="eastAsia"/>
          <w:szCs w:val="21"/>
        </w:rPr>
        <w:t xml:space="preserve"> isolates, </w:t>
      </w:r>
      <w:r w:rsidR="000717D9">
        <w:rPr>
          <w:rFonts w:ascii="Times New Roman" w:hAnsi="Times New Roman" w:cs="Times New Roman" w:hint="eastAsia"/>
          <w:szCs w:val="21"/>
        </w:rPr>
        <w:t>2</w:t>
      </w:r>
      <w:r w:rsidR="000717D9" w:rsidRPr="000717D9">
        <w:rPr>
          <w:rFonts w:ascii="Times New Roman" w:hAnsi="Times New Roman" w:cs="Times New Roman" w:hint="eastAsia"/>
          <w:szCs w:val="21"/>
        </w:rPr>
        <w:t xml:space="preserve"> preserved </w:t>
      </w:r>
      <w:r w:rsidR="000717D9" w:rsidRPr="000717D9">
        <w:rPr>
          <w:rFonts w:ascii="Times New Roman" w:hAnsi="Times New Roman" w:cs="Times New Roman" w:hint="eastAsia"/>
          <w:i/>
          <w:iCs/>
          <w:szCs w:val="21"/>
        </w:rPr>
        <w:t>Salmonella</w:t>
      </w:r>
      <w:r w:rsidR="000717D9" w:rsidRPr="000717D9">
        <w:rPr>
          <w:rFonts w:ascii="Times New Roman" w:hAnsi="Times New Roman" w:cs="Times New Roman" w:hint="eastAsia"/>
          <w:szCs w:val="21"/>
        </w:rPr>
        <w:t xml:space="preserve"> isolates</w:t>
      </w:r>
      <w:r w:rsidR="003637E6">
        <w:rPr>
          <w:rFonts w:ascii="Times New Roman" w:hAnsi="Times New Roman" w:cs="Times New Roman" w:hint="eastAsia"/>
          <w:szCs w:val="21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72"/>
        <w:gridCol w:w="1442"/>
        <w:gridCol w:w="1877"/>
        <w:gridCol w:w="1210"/>
        <w:gridCol w:w="1314"/>
        <w:gridCol w:w="1960"/>
        <w:gridCol w:w="1037"/>
      </w:tblGrid>
      <w:tr w:rsidR="00A14461" w:rsidRPr="00D37D99" w14:paraId="300EBAF3" w14:textId="77777777" w:rsidTr="00B93340">
        <w:trPr>
          <w:trHeight w:val="391"/>
          <w:tblHeader/>
        </w:trPr>
        <w:tc>
          <w:tcPr>
            <w:tcW w:w="30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ECE02C" w14:textId="33CF4C50" w:rsidR="00A14461" w:rsidRPr="00D37D99" w:rsidRDefault="00826C3F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O.</w:t>
            </w:r>
          </w:p>
        </w:tc>
        <w:tc>
          <w:tcPr>
            <w:tcW w:w="7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0D44C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Strains</w:t>
            </w:r>
          </w:p>
        </w:tc>
        <w:tc>
          <w:tcPr>
            <w:tcW w:w="9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BD390F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enus</w:t>
            </w:r>
          </w:p>
        </w:tc>
        <w:tc>
          <w:tcPr>
            <w:tcW w:w="64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42B8F0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Place</w:t>
            </w:r>
          </w:p>
        </w:tc>
        <w:tc>
          <w:tcPr>
            <w:tcW w:w="6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BD836A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Source</w:t>
            </w:r>
          </w:p>
        </w:tc>
        <w:tc>
          <w:tcPr>
            <w:tcW w:w="104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674424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Serotype</w:t>
            </w:r>
          </w:p>
        </w:tc>
        <w:tc>
          <w:tcPr>
            <w:tcW w:w="55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ADC943" w14:textId="6978B5ED" w:rsidR="00A14461" w:rsidRPr="00D37D99" w:rsidRDefault="00826C3F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L</w:t>
            </w:r>
            <w:r w:rsidRPr="00826C3F">
              <w:rPr>
                <w:rFonts w:ascii="Times New Roman" w:hAnsi="Times New Roman" w:cs="Times New Roman" w:hint="eastAsia"/>
                <w:color w:val="000000"/>
                <w:szCs w:val="21"/>
              </w:rPr>
              <w:t>ysis</w:t>
            </w:r>
          </w:p>
        </w:tc>
      </w:tr>
      <w:tr w:rsidR="00A14461" w:rsidRPr="00D37D99" w14:paraId="158BAADC" w14:textId="77777777" w:rsidTr="00B93340">
        <w:trPr>
          <w:trHeight w:val="391"/>
        </w:trPr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6CB2D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D6174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XEC-N01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06C64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B1C94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xi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45B50" w14:textId="02D9644E" w:rsidR="00A14461" w:rsidRPr="00D37D99" w:rsidRDefault="005218B9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rcine</w:t>
            </w:r>
          </w:p>
        </w:tc>
        <w:tc>
          <w:tcPr>
            <w:tcW w:w="10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00E84" w14:textId="067A65BB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0" w:name="OLE_LINK2"/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O114</w:t>
            </w: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：</w:t>
            </w: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K90</w:t>
            </w:r>
            <w:r w:rsidR="00826C3F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B90</w:t>
            </w:r>
            <w:r w:rsidR="00826C3F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  <w:bookmarkEnd w:id="0"/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99A91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-</w:t>
            </w:r>
          </w:p>
        </w:tc>
      </w:tr>
      <w:tr w:rsidR="00A14461" w:rsidRPr="00D37D99" w14:paraId="1C2D1964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668E7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33B7D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XEC-N0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DEE86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4426D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xi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52ED4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Human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2760C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Undetecte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78DF0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-</w:t>
            </w:r>
          </w:p>
        </w:tc>
      </w:tr>
      <w:tr w:rsidR="00A14461" w:rsidRPr="00D37D99" w14:paraId="6CED6945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3C5B5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462F5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XEC-N0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51F4E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EC60E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xi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0F54F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Human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F92AB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Undetecte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A8216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+</w:t>
            </w:r>
          </w:p>
        </w:tc>
      </w:tr>
      <w:tr w:rsidR="00A14461" w:rsidRPr="00D37D99" w14:paraId="58CD1B3F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C6FC1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82A57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XEC-N04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CFC63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B1EF5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xi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F714D" w14:textId="6A88095D" w:rsidR="00A14461" w:rsidRPr="00D37D99" w:rsidRDefault="005218B9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rcine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A6EB7" w14:textId="1FB8265B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" w:name="OLE_LINK3"/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O126: K71</w:t>
            </w:r>
            <w:r w:rsidR="00826C3F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B16</w:t>
            </w:r>
            <w:r w:rsidR="00826C3F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  <w:bookmarkEnd w:id="1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630DC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+</w:t>
            </w:r>
          </w:p>
        </w:tc>
      </w:tr>
      <w:tr w:rsidR="00A14461" w:rsidRPr="00D37D99" w14:paraId="05E343FB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B29FC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68A2F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XEC-N05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D430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C083C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xi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4B4A0" w14:textId="3982D247" w:rsidR="00A14461" w:rsidRPr="00D37D99" w:rsidRDefault="005218B9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rcine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214E7" w14:textId="60DAB75A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" w:name="OLE_LINK4"/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O26: K60</w:t>
            </w:r>
            <w:r w:rsidR="00826C3F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B6</w:t>
            </w:r>
            <w:r w:rsidR="00826C3F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  <w:bookmarkEnd w:id="2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88CED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+</w:t>
            </w:r>
          </w:p>
        </w:tc>
      </w:tr>
      <w:tr w:rsidR="00A14461" w:rsidRPr="00D37D99" w14:paraId="184B402E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3AC87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EA7A9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XEC-N06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2D889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9C6F4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xi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2478C" w14:textId="5A91DCCC" w:rsidR="00A14461" w:rsidRPr="00D37D99" w:rsidRDefault="005218B9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rcine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F9596" w14:textId="4691346F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O126: K71</w:t>
            </w:r>
            <w:r w:rsidR="00826C3F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B16</w:t>
            </w:r>
            <w:r w:rsidR="00826C3F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A5929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-</w:t>
            </w:r>
          </w:p>
        </w:tc>
      </w:tr>
      <w:tr w:rsidR="00A14461" w:rsidRPr="00D37D99" w14:paraId="3BFD4552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9E6BA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52205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XEC-N07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6F95A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8BBDF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xi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C5379" w14:textId="5E20BC0C" w:rsidR="00A14461" w:rsidRPr="00D37D99" w:rsidRDefault="005218B9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rcine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B0D5F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3" w:name="OLE_LINK5"/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O157</w:t>
            </w:r>
            <w:bookmarkEnd w:id="3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CA2C6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-</w:t>
            </w:r>
          </w:p>
        </w:tc>
      </w:tr>
      <w:tr w:rsidR="00A14461" w:rsidRPr="00D37D99" w14:paraId="7F9658C2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927E3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C2C25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XEC-N0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66AE0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EC846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xi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60869" w14:textId="763EF585" w:rsidR="00A14461" w:rsidRPr="00D37D99" w:rsidRDefault="005218B9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rcine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D7BF5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Undetecte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961B5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+</w:t>
            </w:r>
          </w:p>
        </w:tc>
      </w:tr>
      <w:tr w:rsidR="00A14461" w:rsidRPr="00D37D99" w14:paraId="28110E16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7FBEB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84083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XEC-N0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FA8C6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A7CD6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xi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3ED76" w14:textId="74143195" w:rsidR="00A14461" w:rsidRPr="00D37D99" w:rsidRDefault="005218B9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rcine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9D242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Undetecte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41AB3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-</w:t>
            </w:r>
          </w:p>
        </w:tc>
      </w:tr>
      <w:tr w:rsidR="00A14461" w:rsidRPr="00D37D99" w14:paraId="620BBB87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6194A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507AB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XEC-N1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41883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D614A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xi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A0590" w14:textId="4DAE4B63" w:rsidR="00A14461" w:rsidRPr="00D37D99" w:rsidRDefault="005218B9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rcine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42933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4" w:name="OLE_LINK1"/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Undetected</w:t>
            </w:r>
            <w:bookmarkEnd w:id="4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D52BC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-</w:t>
            </w:r>
          </w:p>
        </w:tc>
      </w:tr>
      <w:tr w:rsidR="00A14461" w:rsidRPr="00D37D99" w14:paraId="0D42DDD9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623F3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E0F6D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XEC-N1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27CAD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5B58B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xi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24DEB" w14:textId="2E865C5E" w:rsidR="00A14461" w:rsidRPr="00D37D99" w:rsidRDefault="005218B9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rcine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40198" w14:textId="6F421DDB" w:rsidR="00A14461" w:rsidRPr="00D37D99" w:rsidRDefault="00B20762" w:rsidP="00826C3F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5" w:name="OLE_LINK6"/>
            <w:r>
              <w:rPr>
                <w:rFonts w:ascii="Times New Roman" w:hAnsi="Times New Roman" w:cs="Times New Roman"/>
                <w:color w:val="000000"/>
                <w:szCs w:val="21"/>
              </w:rPr>
              <w:t>O142: K86</w:t>
            </w:r>
            <w:r w:rsidR="00826C3F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="00A14461" w:rsidRPr="00D37D99">
              <w:rPr>
                <w:rFonts w:ascii="Times New Roman" w:hAnsi="Times New Roman" w:cs="Times New Roman"/>
                <w:color w:val="000000"/>
                <w:szCs w:val="21"/>
              </w:rPr>
              <w:t>B</w:t>
            </w:r>
            <w:r w:rsidR="00A14461" w:rsidRPr="00D37D99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bookmarkEnd w:id="5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DFA2A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-</w:t>
            </w:r>
          </w:p>
        </w:tc>
      </w:tr>
      <w:tr w:rsidR="00A14461" w:rsidRPr="00D37D99" w14:paraId="10522B2C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59756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B9F59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XEC-N1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D02C1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F95C1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xi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0FFAE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Human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D85B6" w14:textId="359DA1DB" w:rsidR="00A14461" w:rsidRPr="00D37D99" w:rsidRDefault="005218B9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Undetecte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F663E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A14461" w:rsidRPr="00D37D99" w14:paraId="16CF0598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EF7DF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80B63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XEC-N1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9CBF5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21433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xi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DCA17" w14:textId="4BF1E35B" w:rsidR="00A14461" w:rsidRPr="00D37D99" w:rsidRDefault="005218B9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rcine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E7FF7" w14:textId="7B5729F8" w:rsidR="00A14461" w:rsidRPr="00D37D99" w:rsidRDefault="005218B9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Undetecte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FF5A0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A14461" w:rsidRPr="00D37D99" w14:paraId="0030AEA2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66579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F90D9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XEC-N14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4B005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18BD5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xi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E1FF3" w14:textId="75930665" w:rsidR="00A14461" w:rsidRPr="00D37D99" w:rsidRDefault="005218B9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rcine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CA89B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Undetecte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D41C3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A14461" w:rsidRPr="00D37D99" w14:paraId="3DFFADDF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839B1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A2806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XEC-N15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E458C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EDDC2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xi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E2369" w14:textId="764E7E93" w:rsidR="00A14461" w:rsidRPr="00D37D99" w:rsidRDefault="005218B9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rcine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13501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Undetecte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B5A9A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A14461" w:rsidRPr="00D37D99" w14:paraId="2DC948C0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E1B75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00A01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XEC-N16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CB28A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A1A5F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xi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277DE" w14:textId="019FEFB8" w:rsidR="00A14461" w:rsidRPr="00D37D99" w:rsidRDefault="005218B9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rcine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D52D2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Undetecte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F0D99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A14461" w:rsidRPr="00D37D99" w14:paraId="324AD724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8C100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0DFE9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XEC-N17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ACF5B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18423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xi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727C1" w14:textId="1D9756CD" w:rsidR="00A14461" w:rsidRPr="00D37D99" w:rsidRDefault="005218B9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rcine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CF1DA" w14:textId="59F20002" w:rsidR="00A14461" w:rsidRPr="00D37D99" w:rsidRDefault="005218B9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Undetecte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710C3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A14461" w:rsidRPr="00D37D99" w14:paraId="3F6829E5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C52CC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14A54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XEC-N1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D59D9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CB1CC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xi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DC265" w14:textId="0F59FC39" w:rsidR="00A14461" w:rsidRPr="00D37D99" w:rsidRDefault="005218B9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rcine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743A7" w14:textId="33F742BD" w:rsidR="00A14461" w:rsidRPr="00D37D99" w:rsidRDefault="005218B9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Undetecte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B48E4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A14461" w:rsidRPr="00D37D99" w14:paraId="6B44ED72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C1295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1902E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XEC-N1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51B70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A72A6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xi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D37C6" w14:textId="1C755EEF" w:rsidR="00A14461" w:rsidRPr="00D37D99" w:rsidRDefault="005218B9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rcine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18F3B" w14:textId="6E4E60A4" w:rsidR="00A14461" w:rsidRPr="00D37D99" w:rsidRDefault="005218B9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18B9">
              <w:rPr>
                <w:rFonts w:ascii="Times New Roman" w:hAnsi="Times New Roman" w:cs="Times New Roman"/>
                <w:color w:val="000000"/>
                <w:szCs w:val="21"/>
              </w:rPr>
              <w:t>Undetecte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09E48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A14461" w:rsidRPr="00D37D99" w14:paraId="385EF4FA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61E95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010D2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XEC-N2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22833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CF330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xi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A36EE" w14:textId="5318F866" w:rsidR="00A14461" w:rsidRPr="00D37D99" w:rsidRDefault="005218B9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rcine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A0EAA" w14:textId="7033F27A" w:rsidR="00A14461" w:rsidRPr="00D37D99" w:rsidRDefault="005218B9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18B9">
              <w:rPr>
                <w:rFonts w:ascii="Times New Roman" w:hAnsi="Times New Roman" w:cs="Times New Roman"/>
                <w:color w:val="000000"/>
                <w:szCs w:val="21"/>
              </w:rPr>
              <w:t>Undetecte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19787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A14461" w:rsidRPr="00D37D99" w14:paraId="38683BAE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8F9FB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ADFE2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XEC-N2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BC8CD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3494C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xi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FC6DE" w14:textId="5770F180" w:rsidR="00A14461" w:rsidRPr="00D37D99" w:rsidRDefault="005218B9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rcine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D1FD2" w14:textId="756DD384" w:rsidR="00A14461" w:rsidRPr="00D37D99" w:rsidRDefault="005218B9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18B9">
              <w:rPr>
                <w:rFonts w:ascii="Times New Roman" w:hAnsi="Times New Roman" w:cs="Times New Roman"/>
                <w:color w:val="000000"/>
                <w:szCs w:val="21"/>
              </w:rPr>
              <w:t>Undetecte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A87CA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A14461" w:rsidRPr="00D37D99" w14:paraId="010FBF6B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66040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72928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XEC-N2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295F5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FBB36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xi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DE3FB" w14:textId="10A66F59" w:rsidR="00A14461" w:rsidRPr="00D37D99" w:rsidRDefault="005218B9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rcine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FD419" w14:textId="76793770" w:rsidR="00A14461" w:rsidRPr="00D37D99" w:rsidRDefault="005218B9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18B9">
              <w:rPr>
                <w:rFonts w:ascii="Times New Roman" w:hAnsi="Times New Roman" w:cs="Times New Roman"/>
                <w:color w:val="000000"/>
                <w:szCs w:val="21"/>
              </w:rPr>
              <w:t>Undetecte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89A99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A14461" w:rsidRPr="00D37D99" w14:paraId="06B5B4E1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F2BA2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9D5CC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XEC-N2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BC048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C8DCE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xi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8F738" w14:textId="16017294" w:rsidR="00A14461" w:rsidRPr="00D37D99" w:rsidRDefault="005218B9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rcine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10207" w14:textId="71F75798" w:rsidR="00A14461" w:rsidRPr="00D37D99" w:rsidRDefault="005218B9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18B9">
              <w:rPr>
                <w:rFonts w:ascii="Times New Roman" w:hAnsi="Times New Roman" w:cs="Times New Roman"/>
                <w:color w:val="000000"/>
                <w:szCs w:val="21"/>
              </w:rPr>
              <w:t>Undetecte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7827D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A14461" w:rsidRPr="00D37D99" w14:paraId="5AC422D6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8C973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4EC9D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XEC-N24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6007A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D2010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xi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3D430" w14:textId="0D0F3D32" w:rsidR="00A14461" w:rsidRPr="00D37D99" w:rsidRDefault="005218B9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rcine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00F20" w14:textId="32BB7D52" w:rsidR="00A14461" w:rsidRPr="00D37D99" w:rsidRDefault="005218B9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18B9">
              <w:rPr>
                <w:rFonts w:ascii="Times New Roman" w:hAnsi="Times New Roman" w:cs="Times New Roman"/>
                <w:color w:val="000000"/>
                <w:szCs w:val="21"/>
              </w:rPr>
              <w:t>Undetecte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128BA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A14461" w:rsidRPr="00D37D99" w14:paraId="798C3E73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95F95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4A9ED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XEC-N25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7B7ED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7B5DE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xi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8FD63" w14:textId="7522D2DA" w:rsidR="00A14461" w:rsidRPr="00D37D99" w:rsidRDefault="005218B9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rcine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D937B" w14:textId="41160B8B" w:rsidR="00A14461" w:rsidRPr="00D37D99" w:rsidRDefault="005218B9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18B9">
              <w:rPr>
                <w:rFonts w:ascii="Times New Roman" w:hAnsi="Times New Roman" w:cs="Times New Roman"/>
                <w:color w:val="000000"/>
                <w:szCs w:val="21"/>
              </w:rPr>
              <w:t>Undetecte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FD1B1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A14461" w:rsidRPr="00D37D99" w14:paraId="3CEB3800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4C91A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39FB9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XEC-N26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3354E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0B48C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xi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B3614" w14:textId="19A4C7C6" w:rsidR="00A14461" w:rsidRPr="00D37D99" w:rsidRDefault="005218B9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rcine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6613A" w14:textId="72BCC292" w:rsidR="00A14461" w:rsidRPr="00D37D99" w:rsidRDefault="005218B9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18B9">
              <w:rPr>
                <w:rFonts w:ascii="Times New Roman" w:hAnsi="Times New Roman" w:cs="Times New Roman"/>
                <w:color w:val="000000"/>
                <w:szCs w:val="21"/>
              </w:rPr>
              <w:t>Undetecte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CBE3F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A14461" w:rsidRPr="00D37D99" w14:paraId="790F401D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02BEC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1C0FF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XEC-N27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5BC52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66CC7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xi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80A13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Human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75770" w14:textId="3D48FF91" w:rsidR="00A14461" w:rsidRPr="00D37D99" w:rsidRDefault="005218B9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18B9">
              <w:rPr>
                <w:rFonts w:ascii="Times New Roman" w:hAnsi="Times New Roman" w:cs="Times New Roman"/>
                <w:color w:val="000000"/>
                <w:szCs w:val="21"/>
              </w:rPr>
              <w:t>Undetecte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24A0A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A14461" w:rsidRPr="00D37D99" w14:paraId="255DEB24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B9A9C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7391A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XEC-B0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6598A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5B45D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xi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51439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Pet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5B0A2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Undetecte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64690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+</w:t>
            </w:r>
          </w:p>
        </w:tc>
      </w:tr>
      <w:tr w:rsidR="00A14461" w:rsidRPr="00D37D99" w14:paraId="6AF88863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127BFA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2AECA1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XEC-B02</w:t>
            </w:r>
          </w:p>
        </w:tc>
        <w:tc>
          <w:tcPr>
            <w:tcW w:w="99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C4A8EA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90FD56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xi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53AE65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Pet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5656F2" w14:textId="277E660C" w:rsidR="00A14461" w:rsidRPr="00D37D99" w:rsidRDefault="005218B9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18B9">
              <w:rPr>
                <w:rFonts w:ascii="Times New Roman" w:hAnsi="Times New Roman" w:cs="Times New Roman"/>
                <w:color w:val="000000"/>
                <w:szCs w:val="21"/>
              </w:rPr>
              <w:t>Undetected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525E4D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A14461" w:rsidRPr="00D37D99" w14:paraId="2E20A23C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9524B1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AD7558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XEC-C01</w:t>
            </w:r>
          </w:p>
        </w:tc>
        <w:tc>
          <w:tcPr>
            <w:tcW w:w="99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7B58AF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05EF65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xi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BDA38D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Bovine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3811FE" w14:textId="07D97659" w:rsidR="00A14461" w:rsidRPr="00D37D99" w:rsidRDefault="005218B9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18B9">
              <w:rPr>
                <w:rFonts w:ascii="Times New Roman" w:hAnsi="Times New Roman" w:cs="Times New Roman"/>
                <w:color w:val="000000"/>
                <w:szCs w:val="21"/>
              </w:rPr>
              <w:t>Undetected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1718D6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A14461" w:rsidRPr="00D37D99" w14:paraId="2DDF14A4" w14:textId="77777777" w:rsidTr="00B93340">
        <w:trPr>
          <w:trHeight w:val="391"/>
        </w:trPr>
        <w:tc>
          <w:tcPr>
            <w:tcW w:w="30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C9F21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76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18BD4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DEC-F01</w:t>
            </w:r>
          </w:p>
        </w:tc>
        <w:tc>
          <w:tcPr>
            <w:tcW w:w="99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E31DC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BA9B4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dong</w:t>
            </w:r>
          </w:p>
        </w:tc>
        <w:tc>
          <w:tcPr>
            <w:tcW w:w="69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A1DA1" w14:textId="09E29B8C" w:rsidR="00A14461" w:rsidRPr="00D37D99" w:rsidRDefault="005218B9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rcine</w:t>
            </w:r>
          </w:p>
        </w:tc>
        <w:tc>
          <w:tcPr>
            <w:tcW w:w="104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F8F04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Undetected</w:t>
            </w:r>
          </w:p>
        </w:tc>
        <w:tc>
          <w:tcPr>
            <w:tcW w:w="55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E6B17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+</w:t>
            </w:r>
          </w:p>
        </w:tc>
      </w:tr>
      <w:tr w:rsidR="00A14461" w:rsidRPr="00D37D99" w14:paraId="00FEEDBA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7B5C3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4E00B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DEC-F0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3D68C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A7673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dong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EFF75" w14:textId="29AD079D" w:rsidR="00A14461" w:rsidRPr="00D37D99" w:rsidRDefault="005218B9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rcine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AF1A4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Undetecte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4D4A7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+</w:t>
            </w:r>
          </w:p>
        </w:tc>
      </w:tr>
      <w:tr w:rsidR="00A14461" w:rsidRPr="00D37D99" w14:paraId="06898C70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EF2B0FE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76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F7CD17F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DEC-F03</w:t>
            </w:r>
          </w:p>
        </w:tc>
        <w:tc>
          <w:tcPr>
            <w:tcW w:w="99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7DD68C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09C716E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dong</w:t>
            </w:r>
          </w:p>
        </w:tc>
        <w:tc>
          <w:tcPr>
            <w:tcW w:w="698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CB8681E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Environment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97F51F7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Undetected</w:t>
            </w:r>
          </w:p>
        </w:tc>
        <w:tc>
          <w:tcPr>
            <w:tcW w:w="55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4784F5E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+</w:t>
            </w:r>
          </w:p>
        </w:tc>
      </w:tr>
      <w:tr w:rsidR="00A14461" w:rsidRPr="00D37D99" w14:paraId="5A7B63C2" w14:textId="77777777" w:rsidTr="00B93340">
        <w:trPr>
          <w:trHeight w:val="391"/>
        </w:trPr>
        <w:tc>
          <w:tcPr>
            <w:tcW w:w="30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D5C82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34</w:t>
            </w:r>
          </w:p>
        </w:tc>
        <w:tc>
          <w:tcPr>
            <w:tcW w:w="76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2CD6D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DEC-F04</w:t>
            </w:r>
          </w:p>
        </w:tc>
        <w:tc>
          <w:tcPr>
            <w:tcW w:w="99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FC582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8F042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dong</w:t>
            </w:r>
          </w:p>
        </w:tc>
        <w:tc>
          <w:tcPr>
            <w:tcW w:w="69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5DA42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Environment</w:t>
            </w:r>
          </w:p>
        </w:tc>
        <w:tc>
          <w:tcPr>
            <w:tcW w:w="104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2FE5B" w14:textId="2691AF73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6" w:name="OLE_LINK7"/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O127a: K63</w:t>
            </w:r>
            <w:r w:rsidR="00826C3F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B8</w:t>
            </w:r>
            <w:r w:rsidR="00826C3F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  <w:bookmarkEnd w:id="6"/>
          </w:p>
        </w:tc>
        <w:tc>
          <w:tcPr>
            <w:tcW w:w="55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49D83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-</w:t>
            </w:r>
          </w:p>
        </w:tc>
      </w:tr>
      <w:tr w:rsidR="00A14461" w:rsidRPr="00D37D99" w14:paraId="480C3167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EFA05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A64EA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DEC-F05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E2958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4E19E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dong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063A1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Environment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B13CC" w14:textId="73A4F0F1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O127a: K63</w:t>
            </w:r>
            <w:r w:rsidR="00826C3F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B8</w:t>
            </w:r>
            <w:r w:rsidR="00826C3F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339C5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-</w:t>
            </w:r>
          </w:p>
        </w:tc>
      </w:tr>
      <w:tr w:rsidR="00A14461" w:rsidRPr="00D37D99" w14:paraId="7372BD96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01968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B6E37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DEC-F06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0201A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C6368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dong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E5E15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Environment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C022E" w14:textId="0C0BA4B6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O127a: K63</w:t>
            </w:r>
            <w:r w:rsidR="00826C3F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B8</w:t>
            </w:r>
            <w:r w:rsidR="00826C3F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C5B2D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-</w:t>
            </w:r>
          </w:p>
        </w:tc>
      </w:tr>
      <w:tr w:rsidR="00A14461" w:rsidRPr="00D37D99" w14:paraId="257B8F52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02772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5EEF2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DEC-F07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C8C0A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5121B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dong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471AB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Environment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9A17B" w14:textId="002F329C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7" w:name="OLE_LINK8"/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O111: K58</w:t>
            </w:r>
            <w:r w:rsidR="00826C3F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B4</w:t>
            </w:r>
            <w:r w:rsidR="00826C3F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  <w:bookmarkEnd w:id="7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4EF41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+</w:t>
            </w:r>
          </w:p>
        </w:tc>
      </w:tr>
      <w:tr w:rsidR="00A14461" w:rsidRPr="00D37D99" w14:paraId="4A50280F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5F643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52808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DEC-F0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D7D84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51D28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dong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C2B46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Environment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4E88F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Undetecte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A7E67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-</w:t>
            </w:r>
          </w:p>
        </w:tc>
      </w:tr>
      <w:tr w:rsidR="00A14461" w:rsidRPr="00D37D99" w14:paraId="29E3F9DD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D9DD9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D2B82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DEC-F0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ACB02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AD718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dong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A9A4C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Environment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E22A3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Undetecte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39690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A14461" w:rsidRPr="00D37D99" w14:paraId="529A75F4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56E2D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0747C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DEC-F1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1A579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5C011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dong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60CFD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Environment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D2452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Undetecte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73289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A14461" w:rsidRPr="00D37D99" w14:paraId="27E8F436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BF6B9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4CBF6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DEC-F1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14B0C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8EB6C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dong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C5379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Raw pork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AF624" w14:textId="65AEFB54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8" w:name="OLE_LINK9"/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O86: K61</w:t>
            </w:r>
            <w:r w:rsidR="00826C3F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B7</w:t>
            </w:r>
            <w:r w:rsidR="00826C3F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  <w:bookmarkEnd w:id="8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18ADD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+</w:t>
            </w:r>
          </w:p>
        </w:tc>
      </w:tr>
      <w:tr w:rsidR="00A14461" w:rsidRPr="00D37D99" w14:paraId="1072AB97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D90BD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66352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DEC-F1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D37A0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BD243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dong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E25B6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Raw pork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99B00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Undetecte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C0758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+</w:t>
            </w:r>
          </w:p>
        </w:tc>
      </w:tr>
      <w:tr w:rsidR="00A14461" w:rsidRPr="00D37D99" w14:paraId="20839F3E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D738F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6F529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DEC-F1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81948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ED4DE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dong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93046" w14:textId="6FC99049" w:rsidR="00A14461" w:rsidRPr="00D37D99" w:rsidRDefault="005218B9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rcine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DCF5C" w14:textId="6CCDA6B1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9" w:name="OLE_LINK10"/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O26: K60</w:t>
            </w:r>
            <w:r w:rsidR="00826C3F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B6</w:t>
            </w:r>
            <w:r w:rsidR="00826C3F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  <w:bookmarkEnd w:id="9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8E5C6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+</w:t>
            </w:r>
          </w:p>
        </w:tc>
      </w:tr>
      <w:tr w:rsidR="00A14461" w:rsidRPr="00D37D99" w14:paraId="4F0854B5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0DDD8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B9CE2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DEC-F14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E55DB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07E89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dong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32EA8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Raw pork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19130" w14:textId="2762D466" w:rsidR="00A14461" w:rsidRPr="00D37D99" w:rsidRDefault="005218B9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18B9">
              <w:rPr>
                <w:rFonts w:ascii="Times New Roman" w:hAnsi="Times New Roman" w:cs="Times New Roman"/>
                <w:color w:val="000000"/>
                <w:szCs w:val="21"/>
              </w:rPr>
              <w:t>Undetecte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BB415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A14461" w:rsidRPr="00D37D99" w14:paraId="7B8F05FD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67DBF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2C1A2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DEC-F15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B3501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D0FF9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dong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AAE89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Environment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66C00" w14:textId="08244BD7" w:rsidR="00A14461" w:rsidRPr="00D37D99" w:rsidRDefault="005218B9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18B9">
              <w:rPr>
                <w:rFonts w:ascii="Times New Roman" w:hAnsi="Times New Roman" w:cs="Times New Roman"/>
                <w:color w:val="000000"/>
                <w:szCs w:val="21"/>
              </w:rPr>
              <w:t>Undetecte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A189D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A14461" w:rsidRPr="00D37D99" w14:paraId="209DB48F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5BBA3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C3873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SCEC-Z0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E849E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2905D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Sichua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9405C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Avian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6FDEF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Undetecte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8A4F9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A14461" w:rsidRPr="00D37D99" w14:paraId="0A5B30C9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48C18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F4CC2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SCEC-Z0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098B9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FE0C6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Sichua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EF79A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Avian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DA975" w14:textId="2F197C6D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0" w:name="OLE_LINK11"/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O111</w:t>
            </w: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：</w:t>
            </w: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K58</w:t>
            </w:r>
            <w:r w:rsidR="00826C3F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B4</w:t>
            </w:r>
            <w:r w:rsidR="00826C3F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  <w:bookmarkEnd w:id="10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AD787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A14461" w:rsidRPr="00D37D99" w14:paraId="0D03A757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B4138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1F603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SCEC-Z0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77D72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46CA3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Sichua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8642F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Avian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8370B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Undetecte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45DE9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+</w:t>
            </w:r>
          </w:p>
        </w:tc>
      </w:tr>
      <w:tr w:rsidR="00A14461" w:rsidRPr="00D37D99" w14:paraId="74D11BF9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76A2D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13BAE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SCEC-Z04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B5B4C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A71B1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Sichua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8492D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Avian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C0DD4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Undetecte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B469F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+</w:t>
            </w:r>
          </w:p>
        </w:tc>
      </w:tr>
      <w:tr w:rsidR="00A14461" w:rsidRPr="00D37D99" w14:paraId="08464D93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B13F9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9FC51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SCEC-Z05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1867F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16C29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Sichua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F394F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Avian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6726C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Undetecte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09A90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+</w:t>
            </w:r>
          </w:p>
        </w:tc>
      </w:tr>
      <w:tr w:rsidR="00A14461" w:rsidRPr="00D37D99" w14:paraId="0FFE8718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AA9EB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5419C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SCEC-Z06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2E213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7DC08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Sichua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0CC50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Avian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AF5BF" w14:textId="2A64E479" w:rsidR="00A14461" w:rsidRPr="00D37D99" w:rsidRDefault="005218B9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18B9">
              <w:rPr>
                <w:rFonts w:ascii="Times New Roman" w:hAnsi="Times New Roman" w:cs="Times New Roman"/>
                <w:color w:val="000000"/>
                <w:szCs w:val="21"/>
              </w:rPr>
              <w:t>Undetecte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294AD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A14461" w:rsidRPr="00D37D99" w14:paraId="3B3B76C3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159D1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F8650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SCEC-Z07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0674D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7F6AD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Sichua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F0E81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Avian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C6BE4" w14:textId="7B130B9C" w:rsidR="00A14461" w:rsidRPr="00D37D99" w:rsidRDefault="005218B9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18B9">
              <w:rPr>
                <w:rFonts w:ascii="Times New Roman" w:hAnsi="Times New Roman" w:cs="Times New Roman"/>
                <w:color w:val="000000"/>
                <w:szCs w:val="21"/>
              </w:rPr>
              <w:t>Undetecte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3DB94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A14461" w:rsidRPr="00D37D99" w14:paraId="2ADF23FA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7E0F1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D700B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SCEC-Z0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01E73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D146C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Sichua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52369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Avian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C6B7B" w14:textId="5E9916ED" w:rsidR="00A14461" w:rsidRPr="00D37D99" w:rsidRDefault="005218B9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18B9">
              <w:rPr>
                <w:rFonts w:ascii="Times New Roman" w:hAnsi="Times New Roman" w:cs="Times New Roman"/>
                <w:color w:val="000000"/>
                <w:szCs w:val="21"/>
              </w:rPr>
              <w:t>Undetecte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41CBB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A14461" w:rsidRPr="00D37D99" w14:paraId="0558AE11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3F2FB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D53C2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ATCC2592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32BBD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1F204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ATCC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E3CC7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E500C" w14:textId="59980DEC" w:rsidR="00A14461" w:rsidRPr="00D37D99" w:rsidRDefault="005218B9" w:rsidP="00E962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8B9">
              <w:rPr>
                <w:rFonts w:ascii="Times New Roman" w:hAnsi="Times New Roman" w:cs="Times New Roman"/>
                <w:szCs w:val="21"/>
              </w:rPr>
              <w:t>Undetecte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1A736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A14461" w:rsidRPr="00D37D99" w14:paraId="6A023E62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A87C9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7FA0B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CVCC405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0518A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4D0EE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CVCC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02455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EC40B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O157:H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3BACF" w14:textId="77777777" w:rsidR="00A14461" w:rsidRPr="00D37D99" w:rsidRDefault="00A14461" w:rsidP="00E962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B93340" w:rsidRPr="00D37D99" w14:paraId="4BCEB457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595B52" w14:textId="0DE19C3B" w:rsidR="00B93340" w:rsidRPr="00D37D99" w:rsidRDefault="00B93340" w:rsidP="00B933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6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1137B9" w14:textId="2658BBDC" w:rsidR="00B93340" w:rsidRPr="00D37D99" w:rsidRDefault="00B93340" w:rsidP="00B933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XEC-STL1</w:t>
            </w:r>
          </w:p>
        </w:tc>
        <w:tc>
          <w:tcPr>
            <w:tcW w:w="99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93935E" w14:textId="352BAE1B" w:rsidR="00B93340" w:rsidRPr="00D37D99" w:rsidRDefault="00B93340" w:rsidP="00B933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894ADA" w14:textId="67C30AB6" w:rsidR="00B93340" w:rsidRPr="00D37D99" w:rsidRDefault="00B93340" w:rsidP="00B933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xi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094E87" w14:textId="54DBF9C2" w:rsidR="00B93340" w:rsidRPr="00D37D99" w:rsidRDefault="005218B9" w:rsidP="00B933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18B9">
              <w:rPr>
                <w:rFonts w:ascii="Times New Roman" w:hAnsi="Times New Roman" w:cs="Times New Roman" w:hint="eastAsia"/>
                <w:color w:val="000000"/>
                <w:szCs w:val="21"/>
              </w:rPr>
              <w:t>Porcine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16A03C" w14:textId="575CF914" w:rsidR="00B93340" w:rsidRPr="00D37D99" w:rsidRDefault="003079FA" w:rsidP="00B933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O78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0DD5C5" w14:textId="5E1F54EB" w:rsidR="00B93340" w:rsidRPr="00D37D99" w:rsidRDefault="00B93340" w:rsidP="00B933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+</w:t>
            </w:r>
          </w:p>
        </w:tc>
      </w:tr>
      <w:tr w:rsidR="00B93340" w:rsidRPr="00D37D99" w14:paraId="41FFA1A3" w14:textId="77777777" w:rsidTr="00B93340">
        <w:trPr>
          <w:trHeight w:val="391"/>
        </w:trPr>
        <w:tc>
          <w:tcPr>
            <w:tcW w:w="30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C0942" w14:textId="7D3ECC4A" w:rsidR="00B93340" w:rsidRPr="00D37D99" w:rsidRDefault="00B93340" w:rsidP="00B933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76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BEFA2" w14:textId="56A80091" w:rsidR="00B93340" w:rsidRPr="00D37D99" w:rsidRDefault="00B93340" w:rsidP="00B933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XEC-STL2</w:t>
            </w:r>
          </w:p>
        </w:tc>
        <w:tc>
          <w:tcPr>
            <w:tcW w:w="99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50D12" w14:textId="062A9724" w:rsidR="00B93340" w:rsidRPr="00D37D99" w:rsidRDefault="00B93340" w:rsidP="00B933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35B42" w14:textId="2AF4F91A" w:rsidR="00B93340" w:rsidRPr="00D37D99" w:rsidRDefault="00B93340" w:rsidP="00B933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xi</w:t>
            </w:r>
          </w:p>
        </w:tc>
        <w:tc>
          <w:tcPr>
            <w:tcW w:w="69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0C625" w14:textId="21D60F36" w:rsidR="00B93340" w:rsidRPr="00D37D99" w:rsidRDefault="005218B9" w:rsidP="00B933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18B9">
              <w:rPr>
                <w:rFonts w:ascii="Times New Roman" w:hAnsi="Times New Roman" w:cs="Times New Roman" w:hint="eastAsia"/>
                <w:color w:val="000000"/>
                <w:szCs w:val="21"/>
              </w:rPr>
              <w:t>Porcine</w:t>
            </w:r>
          </w:p>
        </w:tc>
        <w:tc>
          <w:tcPr>
            <w:tcW w:w="104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E6B1C" w14:textId="64D0F0E3" w:rsidR="00B93340" w:rsidRPr="00D37D99" w:rsidRDefault="00C43F27" w:rsidP="00B933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O139</w:t>
            </w:r>
          </w:p>
        </w:tc>
        <w:tc>
          <w:tcPr>
            <w:tcW w:w="55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FD9B4" w14:textId="45443946" w:rsidR="00B93340" w:rsidRPr="00D37D99" w:rsidRDefault="00B93340" w:rsidP="00B933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+</w:t>
            </w:r>
          </w:p>
        </w:tc>
      </w:tr>
      <w:tr w:rsidR="00B93340" w:rsidRPr="00D37D99" w14:paraId="6628B965" w14:textId="77777777" w:rsidTr="0009090F">
        <w:trPr>
          <w:trHeight w:val="391"/>
        </w:trPr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2E533D" w14:textId="18804672" w:rsidR="00B93340" w:rsidRPr="00D37D99" w:rsidRDefault="00B93340" w:rsidP="00B933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3C1365" w14:textId="3F8CEEAF" w:rsidR="00B93340" w:rsidRPr="00D37D99" w:rsidRDefault="00B93340" w:rsidP="00B933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XEC-STC1</w:t>
            </w:r>
          </w:p>
        </w:tc>
        <w:tc>
          <w:tcPr>
            <w:tcW w:w="99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C0C110" w14:textId="1CAD8E83" w:rsidR="00B93340" w:rsidRPr="00D37D99" w:rsidRDefault="00B93340" w:rsidP="00B933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BB6592" w14:textId="4940F063" w:rsidR="00B93340" w:rsidRPr="00D37D99" w:rsidRDefault="00B93340" w:rsidP="00B933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Guangxi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3454F3" w14:textId="10D35098" w:rsidR="00B93340" w:rsidRPr="00D37D99" w:rsidRDefault="005218B9" w:rsidP="00B933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18B9">
              <w:rPr>
                <w:rFonts w:ascii="Times New Roman" w:hAnsi="Times New Roman" w:cs="Times New Roman" w:hint="eastAsia"/>
                <w:color w:val="000000"/>
                <w:szCs w:val="21"/>
              </w:rPr>
              <w:t>Porcine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ABCFFC" w14:textId="29460020" w:rsidR="00B93340" w:rsidRPr="00D37D99" w:rsidRDefault="005218B9" w:rsidP="00B933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18B9">
              <w:rPr>
                <w:rFonts w:ascii="Times New Roman" w:hAnsi="Times New Roman" w:cs="Times New Roman"/>
                <w:color w:val="000000"/>
                <w:szCs w:val="21"/>
              </w:rPr>
              <w:t>Undetected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56E1FE" w14:textId="138F0876" w:rsidR="00B93340" w:rsidRPr="00D37D99" w:rsidRDefault="00B93340" w:rsidP="00B933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+</w:t>
            </w:r>
          </w:p>
        </w:tc>
      </w:tr>
      <w:tr w:rsidR="00B93340" w:rsidRPr="00D37D99" w14:paraId="7652D9D3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035BA" w14:textId="0DE71A0B" w:rsidR="00B93340" w:rsidRPr="00D37D99" w:rsidRDefault="00B93340" w:rsidP="00B933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A1D1A" w14:textId="77777777" w:rsidR="00B93340" w:rsidRPr="00D37D99" w:rsidRDefault="00B93340" w:rsidP="00B933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CVCC1806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B4417" w14:textId="50302B5F" w:rsidR="00B93340" w:rsidRPr="00D37D99" w:rsidRDefault="00B93340" w:rsidP="00B933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Salmonella 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t</w:t>
            </w: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phimurium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FF170" w14:textId="77777777" w:rsidR="00B93340" w:rsidRPr="00D37D99" w:rsidRDefault="00B93340" w:rsidP="00B933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CVCC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E0950" w14:textId="77777777" w:rsidR="00B93340" w:rsidRPr="00D37D99" w:rsidRDefault="00B93340" w:rsidP="00B933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Avian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821AC" w14:textId="1F719EBF" w:rsidR="00B93340" w:rsidRPr="00D37D99" w:rsidRDefault="005218B9" w:rsidP="00B933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18B9">
              <w:rPr>
                <w:rFonts w:ascii="Times New Roman" w:hAnsi="Times New Roman" w:cs="Times New Roman" w:hint="eastAsia"/>
                <w:color w:val="000000"/>
                <w:szCs w:val="21"/>
              </w:rPr>
              <w:t>S. Enteritidi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094A3" w14:textId="77777777" w:rsidR="00B93340" w:rsidRPr="00D37D99" w:rsidRDefault="00B93340" w:rsidP="00B933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B93340" w:rsidRPr="00D37D99" w14:paraId="68218735" w14:textId="77777777" w:rsidTr="00B93340">
        <w:trPr>
          <w:trHeight w:val="391"/>
        </w:trPr>
        <w:tc>
          <w:tcPr>
            <w:tcW w:w="3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37B5EB9" w14:textId="23D50489" w:rsidR="00B93340" w:rsidRPr="00D37D99" w:rsidRDefault="00B93340" w:rsidP="00B933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0</w:t>
            </w:r>
          </w:p>
        </w:tc>
        <w:tc>
          <w:tcPr>
            <w:tcW w:w="7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EDCEC7" w14:textId="77777777" w:rsidR="00B93340" w:rsidRPr="00D37D99" w:rsidRDefault="00B93340" w:rsidP="00B933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CVCC3384</w:t>
            </w:r>
          </w:p>
        </w:tc>
        <w:tc>
          <w:tcPr>
            <w:tcW w:w="9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226D87" w14:textId="77777777" w:rsidR="00B93340" w:rsidRPr="00D37D99" w:rsidRDefault="00B93340" w:rsidP="00B933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almonella typhimurium</w:t>
            </w:r>
          </w:p>
        </w:tc>
        <w:tc>
          <w:tcPr>
            <w:tcW w:w="6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7D0A796" w14:textId="77777777" w:rsidR="00B93340" w:rsidRPr="00D37D99" w:rsidRDefault="00B93340" w:rsidP="00B933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CVCC</w:t>
            </w:r>
          </w:p>
        </w:tc>
        <w:tc>
          <w:tcPr>
            <w:tcW w:w="6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ABA13A3" w14:textId="07F74AAC" w:rsidR="00B93340" w:rsidRPr="00D37D99" w:rsidRDefault="005218B9" w:rsidP="00B933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18B9">
              <w:rPr>
                <w:rFonts w:ascii="Times New Roman" w:hAnsi="Times New Roman" w:cs="Times New Roman" w:hint="eastAsia"/>
                <w:color w:val="000000"/>
                <w:szCs w:val="21"/>
              </w:rPr>
              <w:t>Porcine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902E81" w14:textId="61B3BEF6" w:rsidR="00B93340" w:rsidRPr="00D37D99" w:rsidRDefault="005218B9" w:rsidP="00B933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18B9">
              <w:rPr>
                <w:rFonts w:ascii="Times New Roman" w:hAnsi="Times New Roman" w:cs="Times New Roman" w:hint="eastAsia"/>
                <w:color w:val="000000"/>
                <w:szCs w:val="21"/>
              </w:rPr>
              <w:t>S. Typhimurium</w:t>
            </w:r>
          </w:p>
        </w:tc>
        <w:tc>
          <w:tcPr>
            <w:tcW w:w="5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954DFFC" w14:textId="77777777" w:rsidR="00B93340" w:rsidRPr="00D37D99" w:rsidRDefault="00B93340" w:rsidP="00B933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37D99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</w:tbl>
    <w:p w14:paraId="7FE7C39A" w14:textId="7DEB7658" w:rsidR="008E0A6A" w:rsidRDefault="00287F5F" w:rsidP="00826C3F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Note:</w:t>
      </w:r>
      <w:r w:rsidR="00294D26">
        <w:rPr>
          <w:rFonts w:ascii="Times New Roman" w:hAnsi="Times New Roman" w:cs="Times New Roman" w:hint="eastAsia"/>
          <w:szCs w:val="21"/>
        </w:rPr>
        <w:t xml:space="preserve"> </w:t>
      </w:r>
      <w:r w:rsidR="00F35827" w:rsidRPr="00F35827">
        <w:rPr>
          <w:rFonts w:ascii="Times New Roman" w:hAnsi="Times New Roman" w:cs="Times New Roman" w:hint="eastAsia"/>
          <w:szCs w:val="21"/>
        </w:rPr>
        <w:t>“</w:t>
      </w:r>
      <w:r w:rsidR="00F35827">
        <w:rPr>
          <w:rFonts w:ascii="Times New Roman" w:hAnsi="Times New Roman" w:cs="Times New Roman" w:hint="eastAsia"/>
          <w:szCs w:val="21"/>
        </w:rPr>
        <w:t>+</w:t>
      </w:r>
      <w:r w:rsidR="00F35827" w:rsidRPr="00F35827">
        <w:rPr>
          <w:rFonts w:ascii="Times New Roman" w:hAnsi="Times New Roman" w:cs="Times New Roman" w:hint="eastAsia"/>
          <w:szCs w:val="21"/>
        </w:rPr>
        <w:t>”</w:t>
      </w:r>
      <w:r w:rsidR="00F35827" w:rsidRPr="00F35827">
        <w:rPr>
          <w:rFonts w:ascii="Times New Roman" w:hAnsi="Times New Roman" w:cs="Times New Roman" w:hint="eastAsia"/>
          <w:szCs w:val="21"/>
        </w:rPr>
        <w:t xml:space="preserve"> </w:t>
      </w:r>
      <w:r w:rsidR="007C7A23">
        <w:rPr>
          <w:rFonts w:ascii="Times New Roman" w:hAnsi="Times New Roman" w:cs="Times New Roman"/>
          <w:szCs w:val="21"/>
        </w:rPr>
        <w:t>symbolizes</w:t>
      </w:r>
      <w:r w:rsidR="005218B9" w:rsidRPr="005218B9">
        <w:rPr>
          <w:rFonts w:ascii="Times New Roman" w:hAnsi="Times New Roman" w:cs="Times New Roman" w:hint="eastAsia"/>
          <w:szCs w:val="21"/>
        </w:rPr>
        <w:t xml:space="preserve"> positive, strain was lysed;</w:t>
      </w:r>
      <w:r w:rsidR="00F35827" w:rsidRPr="00F35827">
        <w:rPr>
          <w:rFonts w:ascii="Times New Roman" w:hAnsi="Times New Roman" w:cs="Times New Roman" w:hint="eastAsia"/>
          <w:szCs w:val="21"/>
        </w:rPr>
        <w:t xml:space="preserve"> </w:t>
      </w:r>
      <w:r w:rsidR="00F35827" w:rsidRPr="00F35827">
        <w:rPr>
          <w:rFonts w:ascii="Times New Roman" w:hAnsi="Times New Roman" w:cs="Times New Roman" w:hint="eastAsia"/>
          <w:szCs w:val="21"/>
        </w:rPr>
        <w:t>“</w:t>
      </w:r>
      <w:r w:rsidR="00F35827">
        <w:rPr>
          <w:rFonts w:ascii="Times New Roman" w:hAnsi="Times New Roman" w:cs="Times New Roman" w:hint="eastAsia"/>
          <w:szCs w:val="21"/>
        </w:rPr>
        <w:t>-</w:t>
      </w:r>
      <w:r w:rsidR="00F35827" w:rsidRPr="00F35827">
        <w:rPr>
          <w:rFonts w:ascii="Times New Roman" w:hAnsi="Times New Roman" w:cs="Times New Roman" w:hint="eastAsia"/>
          <w:szCs w:val="21"/>
        </w:rPr>
        <w:t>”</w:t>
      </w:r>
      <w:r w:rsidR="00F35827" w:rsidRPr="00F35827">
        <w:rPr>
          <w:rFonts w:ascii="Times New Roman" w:hAnsi="Times New Roman" w:cs="Times New Roman" w:hint="eastAsia"/>
          <w:szCs w:val="21"/>
        </w:rPr>
        <w:t xml:space="preserve"> </w:t>
      </w:r>
      <w:r w:rsidR="007C7A23">
        <w:rPr>
          <w:rFonts w:ascii="Times New Roman" w:hAnsi="Times New Roman" w:cs="Times New Roman"/>
          <w:szCs w:val="21"/>
        </w:rPr>
        <w:t>symbolizes</w:t>
      </w:r>
      <w:r w:rsidR="005218B9" w:rsidRPr="005218B9">
        <w:rPr>
          <w:rFonts w:ascii="Times New Roman" w:hAnsi="Times New Roman" w:cs="Times New Roman" w:hint="eastAsia"/>
          <w:szCs w:val="21"/>
        </w:rPr>
        <w:t xml:space="preserve"> negative, strain was</w:t>
      </w:r>
      <w:r w:rsidR="00946E6C">
        <w:rPr>
          <w:rFonts w:ascii="Times New Roman" w:hAnsi="Times New Roman" w:cs="Times New Roman" w:hint="eastAsia"/>
          <w:szCs w:val="21"/>
        </w:rPr>
        <w:t xml:space="preserve"> not</w:t>
      </w:r>
      <w:r w:rsidR="005218B9" w:rsidRPr="005218B9">
        <w:rPr>
          <w:rFonts w:ascii="Times New Roman" w:hAnsi="Times New Roman" w:cs="Times New Roman" w:hint="eastAsia"/>
          <w:szCs w:val="21"/>
        </w:rPr>
        <w:t xml:space="preserve"> lysed</w:t>
      </w:r>
      <w:r w:rsidR="00F35827" w:rsidRPr="00F35827">
        <w:rPr>
          <w:rFonts w:ascii="Times New Roman" w:hAnsi="Times New Roman" w:cs="Times New Roman" w:hint="eastAsia"/>
          <w:szCs w:val="21"/>
        </w:rPr>
        <w:t xml:space="preserve">. </w:t>
      </w:r>
    </w:p>
    <w:p w14:paraId="7CFFEFF2" w14:textId="588A8AF4" w:rsidR="005218B9" w:rsidRPr="00826C3F" w:rsidRDefault="005218B9" w:rsidP="00946E6C">
      <w:pPr>
        <w:spacing w:line="480" w:lineRule="auto"/>
        <w:rPr>
          <w:rFonts w:ascii="Times New Roman" w:hAnsi="Times New Roman" w:cs="Times New Roman"/>
          <w:szCs w:val="21"/>
        </w:rPr>
      </w:pPr>
      <w:r w:rsidRPr="005218B9">
        <w:rPr>
          <w:rFonts w:ascii="Times New Roman" w:hAnsi="Times New Roman" w:cs="Times New Roman" w:hint="eastAsia"/>
          <w:szCs w:val="21"/>
        </w:rPr>
        <w:t xml:space="preserve">The "Undetected" </w:t>
      </w:r>
      <w:r>
        <w:rPr>
          <w:rFonts w:ascii="Times New Roman" w:hAnsi="Times New Roman" w:cs="Times New Roman" w:hint="eastAsia"/>
          <w:szCs w:val="21"/>
        </w:rPr>
        <w:t xml:space="preserve">in </w:t>
      </w:r>
      <w:r w:rsidRPr="00D37D99">
        <w:rPr>
          <w:rFonts w:ascii="Times New Roman" w:hAnsi="Times New Roman" w:cs="Times New Roman"/>
          <w:i/>
          <w:iCs/>
          <w:color w:val="000000"/>
          <w:szCs w:val="21"/>
        </w:rPr>
        <w:t>Escherichia Coli</w:t>
      </w:r>
      <w:r>
        <w:rPr>
          <w:rFonts w:ascii="Times New Roman" w:hAnsi="Times New Roman" w:cs="Times New Roman" w:hint="eastAsia"/>
          <w:i/>
          <w:iCs/>
          <w:color w:val="000000"/>
          <w:szCs w:val="21"/>
        </w:rPr>
        <w:t xml:space="preserve"> </w:t>
      </w:r>
      <w:r w:rsidRPr="005218B9">
        <w:rPr>
          <w:rFonts w:ascii="Times New Roman" w:hAnsi="Times New Roman" w:cs="Times New Roman" w:hint="eastAsia"/>
          <w:szCs w:val="21"/>
        </w:rPr>
        <w:t xml:space="preserve">means the strain </w:t>
      </w:r>
      <w:r>
        <w:rPr>
          <w:rFonts w:ascii="Times New Roman" w:hAnsi="Times New Roman" w:cs="Times New Roman"/>
          <w:szCs w:val="21"/>
        </w:rPr>
        <w:t>did not belong</w:t>
      </w:r>
      <w:r w:rsidRPr="005218B9">
        <w:rPr>
          <w:rFonts w:ascii="Times New Roman" w:hAnsi="Times New Roman" w:cs="Times New Roman" w:hint="eastAsia"/>
          <w:szCs w:val="21"/>
        </w:rPr>
        <w:t xml:space="preserve"> to these serotypes (</w:t>
      </w:r>
      <w:r w:rsidR="00946E6C">
        <w:rPr>
          <w:rFonts w:ascii="Times New Roman" w:hAnsi="Times New Roman" w:cs="Times New Roman"/>
          <w:color w:val="000000"/>
          <w:szCs w:val="21"/>
        </w:rPr>
        <w:t>O114: K90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 (</w:t>
      </w:r>
      <w:r w:rsidRPr="00D37D99">
        <w:rPr>
          <w:rFonts w:ascii="Times New Roman" w:hAnsi="Times New Roman" w:cs="Times New Roman"/>
          <w:color w:val="000000"/>
          <w:szCs w:val="21"/>
        </w:rPr>
        <w:t>B90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), </w:t>
      </w:r>
      <w:r w:rsidRPr="00D37D99">
        <w:rPr>
          <w:rFonts w:ascii="Times New Roman" w:hAnsi="Times New Roman" w:cs="Times New Roman"/>
          <w:color w:val="000000"/>
          <w:szCs w:val="21"/>
        </w:rPr>
        <w:t>O126: K71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 (</w:t>
      </w:r>
      <w:r w:rsidRPr="00D37D99">
        <w:rPr>
          <w:rFonts w:ascii="Times New Roman" w:hAnsi="Times New Roman" w:cs="Times New Roman"/>
          <w:color w:val="000000"/>
          <w:szCs w:val="21"/>
        </w:rPr>
        <w:t>B16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), </w:t>
      </w:r>
      <w:r w:rsidRPr="00D37D99">
        <w:rPr>
          <w:rFonts w:ascii="Times New Roman" w:hAnsi="Times New Roman" w:cs="Times New Roman"/>
          <w:color w:val="000000"/>
          <w:szCs w:val="21"/>
        </w:rPr>
        <w:t>O26: K60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 (</w:t>
      </w:r>
      <w:r w:rsidRPr="00D37D99">
        <w:rPr>
          <w:rFonts w:ascii="Times New Roman" w:hAnsi="Times New Roman" w:cs="Times New Roman"/>
          <w:color w:val="000000"/>
          <w:szCs w:val="21"/>
        </w:rPr>
        <w:t>B6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), </w:t>
      </w:r>
      <w:r w:rsidRPr="00D37D99">
        <w:rPr>
          <w:rFonts w:ascii="Times New Roman" w:hAnsi="Times New Roman" w:cs="Times New Roman"/>
          <w:color w:val="000000"/>
          <w:szCs w:val="21"/>
        </w:rPr>
        <w:t>O157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, </w:t>
      </w:r>
      <w:r w:rsidRPr="005218B9">
        <w:rPr>
          <w:rFonts w:ascii="Times New Roman" w:hAnsi="Times New Roman" w:cs="Times New Roman" w:hint="eastAsia"/>
          <w:szCs w:val="21"/>
        </w:rPr>
        <w:t xml:space="preserve">O157:H7, </w:t>
      </w:r>
      <w:r>
        <w:rPr>
          <w:rFonts w:ascii="Times New Roman" w:hAnsi="Times New Roman" w:cs="Times New Roman"/>
          <w:color w:val="000000"/>
          <w:szCs w:val="21"/>
        </w:rPr>
        <w:t>O142: K86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 (</w:t>
      </w:r>
      <w:r w:rsidRPr="00D37D99">
        <w:rPr>
          <w:rFonts w:ascii="Times New Roman" w:hAnsi="Times New Roman" w:cs="Times New Roman"/>
          <w:color w:val="000000"/>
          <w:szCs w:val="21"/>
        </w:rPr>
        <w:t>B</w:t>
      </w:r>
      <w:r w:rsidR="00946E6C">
        <w:rPr>
          <w:rFonts w:ascii="Times New Roman" w:hAnsi="Times New Roman" w:cs="Times New Roman" w:hint="eastAsia"/>
          <w:color w:val="000000"/>
          <w:szCs w:val="21"/>
        </w:rPr>
        <w:t xml:space="preserve">), </w:t>
      </w:r>
      <w:r w:rsidR="00946E6C" w:rsidRPr="00D37D99">
        <w:rPr>
          <w:rFonts w:ascii="Times New Roman" w:hAnsi="Times New Roman" w:cs="Times New Roman"/>
          <w:color w:val="000000"/>
          <w:szCs w:val="21"/>
        </w:rPr>
        <w:t>O127a: K63</w:t>
      </w:r>
      <w:r w:rsidR="00946E6C">
        <w:rPr>
          <w:rFonts w:ascii="Times New Roman" w:hAnsi="Times New Roman" w:cs="Times New Roman" w:hint="eastAsia"/>
          <w:color w:val="000000"/>
          <w:szCs w:val="21"/>
        </w:rPr>
        <w:t xml:space="preserve"> (</w:t>
      </w:r>
      <w:r w:rsidR="00946E6C" w:rsidRPr="00D37D99">
        <w:rPr>
          <w:rFonts w:ascii="Times New Roman" w:hAnsi="Times New Roman" w:cs="Times New Roman"/>
          <w:color w:val="000000"/>
          <w:szCs w:val="21"/>
        </w:rPr>
        <w:t>B8</w:t>
      </w:r>
      <w:r w:rsidR="00946E6C">
        <w:rPr>
          <w:rFonts w:ascii="Times New Roman" w:hAnsi="Times New Roman" w:cs="Times New Roman" w:hint="eastAsia"/>
          <w:color w:val="000000"/>
          <w:szCs w:val="21"/>
        </w:rPr>
        <w:t xml:space="preserve">), </w:t>
      </w:r>
      <w:r w:rsidR="00946E6C" w:rsidRPr="00D37D99">
        <w:rPr>
          <w:rFonts w:ascii="Times New Roman" w:hAnsi="Times New Roman" w:cs="Times New Roman"/>
          <w:color w:val="000000"/>
          <w:szCs w:val="21"/>
        </w:rPr>
        <w:t>O111: K58</w:t>
      </w:r>
      <w:r w:rsidR="00946E6C">
        <w:rPr>
          <w:rFonts w:ascii="Times New Roman" w:hAnsi="Times New Roman" w:cs="Times New Roman" w:hint="eastAsia"/>
          <w:color w:val="000000"/>
          <w:szCs w:val="21"/>
        </w:rPr>
        <w:t xml:space="preserve"> (</w:t>
      </w:r>
      <w:r w:rsidR="00946E6C" w:rsidRPr="00D37D99">
        <w:rPr>
          <w:rFonts w:ascii="Times New Roman" w:hAnsi="Times New Roman" w:cs="Times New Roman"/>
          <w:color w:val="000000"/>
          <w:szCs w:val="21"/>
        </w:rPr>
        <w:t>B4</w:t>
      </w:r>
      <w:r w:rsidR="00946E6C">
        <w:rPr>
          <w:rFonts w:ascii="Times New Roman" w:hAnsi="Times New Roman" w:cs="Times New Roman" w:hint="eastAsia"/>
          <w:color w:val="000000"/>
          <w:szCs w:val="21"/>
        </w:rPr>
        <w:t xml:space="preserve">), </w:t>
      </w:r>
      <w:r w:rsidR="00946E6C" w:rsidRPr="00D37D99">
        <w:rPr>
          <w:rFonts w:ascii="Times New Roman" w:hAnsi="Times New Roman" w:cs="Times New Roman"/>
          <w:color w:val="000000"/>
          <w:szCs w:val="21"/>
        </w:rPr>
        <w:t>O86: K61</w:t>
      </w:r>
      <w:r w:rsidR="00946E6C">
        <w:rPr>
          <w:rFonts w:ascii="Times New Roman" w:hAnsi="Times New Roman" w:cs="Times New Roman" w:hint="eastAsia"/>
          <w:color w:val="000000"/>
          <w:szCs w:val="21"/>
        </w:rPr>
        <w:t xml:space="preserve"> (</w:t>
      </w:r>
      <w:r w:rsidR="00946E6C" w:rsidRPr="00D37D99">
        <w:rPr>
          <w:rFonts w:ascii="Times New Roman" w:hAnsi="Times New Roman" w:cs="Times New Roman"/>
          <w:color w:val="000000"/>
          <w:szCs w:val="21"/>
        </w:rPr>
        <w:t>B7</w:t>
      </w:r>
      <w:r w:rsidR="00946E6C">
        <w:rPr>
          <w:rFonts w:ascii="Times New Roman" w:hAnsi="Times New Roman" w:cs="Times New Roman" w:hint="eastAsia"/>
          <w:color w:val="000000"/>
          <w:szCs w:val="21"/>
        </w:rPr>
        <w:t xml:space="preserve">), </w:t>
      </w:r>
      <w:r w:rsidR="00946E6C" w:rsidRPr="00D37D99">
        <w:rPr>
          <w:rFonts w:ascii="Times New Roman" w:hAnsi="Times New Roman" w:cs="Times New Roman"/>
          <w:color w:val="000000"/>
          <w:szCs w:val="21"/>
        </w:rPr>
        <w:t>O26: K60</w:t>
      </w:r>
      <w:r w:rsidR="00946E6C">
        <w:rPr>
          <w:rFonts w:ascii="Times New Roman" w:hAnsi="Times New Roman" w:cs="Times New Roman" w:hint="eastAsia"/>
          <w:color w:val="000000"/>
          <w:szCs w:val="21"/>
        </w:rPr>
        <w:t xml:space="preserve"> (</w:t>
      </w:r>
      <w:r w:rsidR="00946E6C" w:rsidRPr="00D37D99">
        <w:rPr>
          <w:rFonts w:ascii="Times New Roman" w:hAnsi="Times New Roman" w:cs="Times New Roman"/>
          <w:color w:val="000000"/>
          <w:szCs w:val="21"/>
        </w:rPr>
        <w:t>B6</w:t>
      </w:r>
      <w:r w:rsidR="00946E6C">
        <w:rPr>
          <w:rFonts w:ascii="Times New Roman" w:hAnsi="Times New Roman" w:cs="Times New Roman" w:hint="eastAsia"/>
          <w:color w:val="000000"/>
          <w:szCs w:val="21"/>
        </w:rPr>
        <w:t xml:space="preserve">), </w:t>
      </w:r>
      <w:r w:rsidR="00946E6C" w:rsidRPr="00D37D99">
        <w:rPr>
          <w:rFonts w:ascii="Times New Roman" w:hAnsi="Times New Roman" w:cs="Times New Roman"/>
          <w:color w:val="000000"/>
          <w:szCs w:val="21"/>
        </w:rPr>
        <w:t>O111</w:t>
      </w:r>
      <w:r w:rsidR="00946E6C">
        <w:rPr>
          <w:rFonts w:ascii="Times New Roman" w:hAnsi="Times New Roman" w:cs="Times New Roman" w:hint="eastAsia"/>
          <w:color w:val="000000"/>
          <w:szCs w:val="21"/>
        </w:rPr>
        <w:t>:</w:t>
      </w:r>
      <w:r w:rsidR="00946E6C" w:rsidRPr="00D37D99">
        <w:rPr>
          <w:rFonts w:ascii="Times New Roman" w:hAnsi="Times New Roman" w:cs="Times New Roman"/>
          <w:color w:val="000000"/>
          <w:szCs w:val="21"/>
        </w:rPr>
        <w:t>K58</w:t>
      </w:r>
      <w:r w:rsidR="00946E6C">
        <w:rPr>
          <w:rFonts w:ascii="Times New Roman" w:hAnsi="Times New Roman" w:cs="Times New Roman" w:hint="eastAsia"/>
          <w:color w:val="000000"/>
          <w:szCs w:val="21"/>
        </w:rPr>
        <w:t xml:space="preserve"> (</w:t>
      </w:r>
      <w:r w:rsidR="00946E6C" w:rsidRPr="00D37D99">
        <w:rPr>
          <w:rFonts w:ascii="Times New Roman" w:hAnsi="Times New Roman" w:cs="Times New Roman"/>
          <w:color w:val="000000"/>
          <w:szCs w:val="21"/>
        </w:rPr>
        <w:t>B4</w:t>
      </w:r>
      <w:r w:rsidR="00946E6C">
        <w:rPr>
          <w:rFonts w:ascii="Times New Roman" w:hAnsi="Times New Roman" w:cs="Times New Roman" w:hint="eastAsia"/>
          <w:color w:val="000000"/>
          <w:szCs w:val="21"/>
        </w:rPr>
        <w:t>)</w:t>
      </w:r>
      <w:r w:rsidR="003079FA">
        <w:rPr>
          <w:rFonts w:ascii="Times New Roman" w:hAnsi="Times New Roman" w:cs="Times New Roman" w:hint="eastAsia"/>
          <w:color w:val="000000"/>
          <w:szCs w:val="21"/>
        </w:rPr>
        <w:t>, O78, O139</w:t>
      </w:r>
      <w:r w:rsidR="00946E6C">
        <w:rPr>
          <w:rFonts w:ascii="Times New Roman" w:hAnsi="Times New Roman" w:cs="Times New Roman" w:hint="eastAsia"/>
          <w:color w:val="000000"/>
          <w:szCs w:val="21"/>
        </w:rPr>
        <w:t>)</w:t>
      </w:r>
    </w:p>
    <w:sectPr w:rsidR="005218B9" w:rsidRPr="00826C3F" w:rsidSect="00B20762">
      <w:pgSz w:w="11906" w:h="16838"/>
      <w:pgMar w:top="1134" w:right="1247" w:bottom="1134" w:left="124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A971AA" w14:textId="77777777" w:rsidR="00A13143" w:rsidRDefault="00A13143" w:rsidP="00A27AD4">
      <w:pPr>
        <w:rPr>
          <w:rFonts w:hint="eastAsia"/>
        </w:rPr>
      </w:pPr>
      <w:r>
        <w:separator/>
      </w:r>
    </w:p>
  </w:endnote>
  <w:endnote w:type="continuationSeparator" w:id="0">
    <w:p w14:paraId="07BF1771" w14:textId="77777777" w:rsidR="00A13143" w:rsidRDefault="00A13143" w:rsidP="00A27AD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51B414" w14:textId="77777777" w:rsidR="00A13143" w:rsidRDefault="00A13143" w:rsidP="00A27AD4">
      <w:pPr>
        <w:rPr>
          <w:rFonts w:hint="eastAsia"/>
        </w:rPr>
      </w:pPr>
      <w:r>
        <w:separator/>
      </w:r>
    </w:p>
  </w:footnote>
  <w:footnote w:type="continuationSeparator" w:id="0">
    <w:p w14:paraId="7972BBC2" w14:textId="77777777" w:rsidR="00A13143" w:rsidRDefault="00A13143" w:rsidP="00A27AD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461"/>
    <w:rsid w:val="00000DB9"/>
    <w:rsid w:val="00027460"/>
    <w:rsid w:val="00041B21"/>
    <w:rsid w:val="000610BB"/>
    <w:rsid w:val="00062352"/>
    <w:rsid w:val="000717D9"/>
    <w:rsid w:val="00076BB0"/>
    <w:rsid w:val="000C6609"/>
    <w:rsid w:val="000F1FB0"/>
    <w:rsid w:val="001210B7"/>
    <w:rsid w:val="001669C5"/>
    <w:rsid w:val="001D16D1"/>
    <w:rsid w:val="001F29E8"/>
    <w:rsid w:val="00233CA4"/>
    <w:rsid w:val="00261A4D"/>
    <w:rsid w:val="00270424"/>
    <w:rsid w:val="00272D24"/>
    <w:rsid w:val="00280487"/>
    <w:rsid w:val="002857DB"/>
    <w:rsid w:val="00287F5F"/>
    <w:rsid w:val="00294D26"/>
    <w:rsid w:val="002A3CAE"/>
    <w:rsid w:val="003079FA"/>
    <w:rsid w:val="00354D0A"/>
    <w:rsid w:val="003637E6"/>
    <w:rsid w:val="00376F55"/>
    <w:rsid w:val="003F5D39"/>
    <w:rsid w:val="003F7F3D"/>
    <w:rsid w:val="00413B5E"/>
    <w:rsid w:val="0041749C"/>
    <w:rsid w:val="00420776"/>
    <w:rsid w:val="00453B9A"/>
    <w:rsid w:val="004843D0"/>
    <w:rsid w:val="004A264E"/>
    <w:rsid w:val="004A4A07"/>
    <w:rsid w:val="004D1C64"/>
    <w:rsid w:val="005218B9"/>
    <w:rsid w:val="00544715"/>
    <w:rsid w:val="00562B4A"/>
    <w:rsid w:val="00597C19"/>
    <w:rsid w:val="005A453C"/>
    <w:rsid w:val="005B2F00"/>
    <w:rsid w:val="005F45D3"/>
    <w:rsid w:val="00600822"/>
    <w:rsid w:val="00616D27"/>
    <w:rsid w:val="00677BA5"/>
    <w:rsid w:val="006A4153"/>
    <w:rsid w:val="006B15EA"/>
    <w:rsid w:val="006B4953"/>
    <w:rsid w:val="00754226"/>
    <w:rsid w:val="00760476"/>
    <w:rsid w:val="007C7A23"/>
    <w:rsid w:val="007E11D6"/>
    <w:rsid w:val="007F32A4"/>
    <w:rsid w:val="00823E0F"/>
    <w:rsid w:val="0082403B"/>
    <w:rsid w:val="00826C3F"/>
    <w:rsid w:val="00834CB4"/>
    <w:rsid w:val="008635B2"/>
    <w:rsid w:val="008756E6"/>
    <w:rsid w:val="00890150"/>
    <w:rsid w:val="008A39AB"/>
    <w:rsid w:val="008E0A6A"/>
    <w:rsid w:val="008E4F42"/>
    <w:rsid w:val="00911C04"/>
    <w:rsid w:val="0092780C"/>
    <w:rsid w:val="00946E6C"/>
    <w:rsid w:val="00963449"/>
    <w:rsid w:val="00967EA5"/>
    <w:rsid w:val="009C03D3"/>
    <w:rsid w:val="009F2B41"/>
    <w:rsid w:val="00A13143"/>
    <w:rsid w:val="00A14461"/>
    <w:rsid w:val="00A203DF"/>
    <w:rsid w:val="00A21455"/>
    <w:rsid w:val="00A27AD4"/>
    <w:rsid w:val="00A664FB"/>
    <w:rsid w:val="00A87A9F"/>
    <w:rsid w:val="00AD0E5C"/>
    <w:rsid w:val="00AE6806"/>
    <w:rsid w:val="00B20762"/>
    <w:rsid w:val="00B93340"/>
    <w:rsid w:val="00B96DA1"/>
    <w:rsid w:val="00BD30F0"/>
    <w:rsid w:val="00BE38B0"/>
    <w:rsid w:val="00BF4FE4"/>
    <w:rsid w:val="00C21235"/>
    <w:rsid w:val="00C41CE6"/>
    <w:rsid w:val="00C43F27"/>
    <w:rsid w:val="00C54DB0"/>
    <w:rsid w:val="00C82029"/>
    <w:rsid w:val="00CB366E"/>
    <w:rsid w:val="00D47DEC"/>
    <w:rsid w:val="00D50DB0"/>
    <w:rsid w:val="00D6756A"/>
    <w:rsid w:val="00DE5B00"/>
    <w:rsid w:val="00DF0D31"/>
    <w:rsid w:val="00E642B5"/>
    <w:rsid w:val="00E73AB2"/>
    <w:rsid w:val="00F051E3"/>
    <w:rsid w:val="00F161DC"/>
    <w:rsid w:val="00F35827"/>
    <w:rsid w:val="00F57E9B"/>
    <w:rsid w:val="00F60821"/>
    <w:rsid w:val="00F674EE"/>
    <w:rsid w:val="00F74E2E"/>
    <w:rsid w:val="00F97943"/>
    <w:rsid w:val="00FD5266"/>
    <w:rsid w:val="00FD673D"/>
    <w:rsid w:val="00FE15BF"/>
    <w:rsid w:val="00FE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456968"/>
  <w15:chartTrackingRefBased/>
  <w15:docId w15:val="{03BD3E6C-33C6-0B4D-A05F-1CAE0D192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4461"/>
    <w:pPr>
      <w:widowControl w:val="0"/>
      <w:jc w:val="both"/>
    </w:pPr>
  </w:style>
  <w:style w:type="paragraph" w:styleId="2">
    <w:name w:val="heading 2"/>
    <w:aliases w:val="1.2"/>
    <w:basedOn w:val="a"/>
    <w:next w:val="a"/>
    <w:link w:val="20"/>
    <w:uiPriority w:val="9"/>
    <w:unhideWhenUsed/>
    <w:qFormat/>
    <w:rsid w:val="00A21455"/>
    <w:pPr>
      <w:keepNext/>
      <w:keepLines/>
      <w:widowControl/>
      <w:spacing w:before="260" w:after="260" w:line="500" w:lineRule="exact"/>
      <w:jc w:val="left"/>
      <w:outlineLvl w:val="1"/>
    </w:pPr>
    <w:rPr>
      <w:rFonts w:asciiTheme="majorHAnsi" w:eastAsia="黑体" w:hAnsiTheme="majorHAnsi" w:cstheme="majorBidi"/>
      <w:b/>
      <w:bCs/>
      <w:kern w:val="0"/>
      <w:sz w:val="28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21455"/>
    <w:pPr>
      <w:keepNext/>
      <w:keepLines/>
      <w:widowControl/>
      <w:spacing w:before="260" w:after="260" w:line="500" w:lineRule="exact"/>
      <w:jc w:val="left"/>
      <w:outlineLvl w:val="2"/>
    </w:pPr>
    <w:rPr>
      <w:rFonts w:ascii="黑体" w:eastAsia="黑体" w:hAnsi="黑体" w:cs="宋体"/>
      <w:b/>
      <w:bCs/>
      <w:kern w:val="0"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aliases w:val="1.2 字符"/>
    <w:basedOn w:val="a0"/>
    <w:link w:val="2"/>
    <w:uiPriority w:val="9"/>
    <w:rsid w:val="00A21455"/>
    <w:rPr>
      <w:rFonts w:asciiTheme="majorHAnsi" w:eastAsia="黑体" w:hAnsiTheme="majorHAnsi" w:cstheme="majorBidi"/>
      <w:b/>
      <w:bCs/>
      <w:kern w:val="0"/>
      <w:sz w:val="28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A21455"/>
    <w:rPr>
      <w:rFonts w:ascii="黑体" w:eastAsia="黑体" w:hAnsi="黑体" w:cs="宋体"/>
      <w:b/>
      <w:bCs/>
      <w:kern w:val="0"/>
      <w:sz w:val="28"/>
      <w:szCs w:val="32"/>
    </w:rPr>
  </w:style>
  <w:style w:type="character" w:styleId="a3">
    <w:name w:val="line number"/>
    <w:basedOn w:val="a0"/>
    <w:uiPriority w:val="99"/>
    <w:semiHidden/>
    <w:unhideWhenUsed/>
    <w:rsid w:val="00A14461"/>
  </w:style>
  <w:style w:type="paragraph" w:styleId="a4">
    <w:name w:val="header"/>
    <w:basedOn w:val="a"/>
    <w:link w:val="a5"/>
    <w:uiPriority w:val="99"/>
    <w:unhideWhenUsed/>
    <w:rsid w:val="00A27AD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27AD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27A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27A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1B4C94-1272-4E25-A980-A52B065907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7</TotalTime>
  <Pages>2</Pages>
  <Words>604</Words>
  <Characters>3505</Characters>
  <Application>Microsoft Office Word</Application>
  <DocSecurity>0</DocSecurity>
  <Lines>500</Lines>
  <Paragraphs>456</Paragraphs>
  <ScaleCrop>false</ScaleCrop>
  <Company/>
  <LinksUpToDate>false</LinksUpToDate>
  <CharactersWithSpaces>3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523</dc:creator>
  <cp:keywords/>
  <dc:description/>
  <cp:lastModifiedBy>书明 唐</cp:lastModifiedBy>
  <cp:revision>19</cp:revision>
  <dcterms:created xsi:type="dcterms:W3CDTF">2024-05-07T09:38:00Z</dcterms:created>
  <dcterms:modified xsi:type="dcterms:W3CDTF">2025-11-14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7a996a-ac9b-4e17-b5a1-ffc1b6727cdf</vt:lpwstr>
  </property>
</Properties>
</file>